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8F6" w:rsidRDefault="0095016F" w:rsidP="008148F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 1</w:t>
      </w:r>
      <w:r w:rsidR="008148F6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3932CC">
        <w:rPr>
          <w:rFonts w:ascii="Times New Roman" w:hAnsi="Times New Roman" w:hint="eastAsia"/>
          <w:b/>
          <w:sz w:val="24"/>
          <w:szCs w:val="24"/>
        </w:rPr>
        <w:t xml:space="preserve">Difference in muscle mass indices </w:t>
      </w:r>
      <w:r w:rsidR="006F1923">
        <w:rPr>
          <w:rFonts w:ascii="Times New Roman" w:hAnsi="Times New Roman" w:hint="eastAsia"/>
          <w:b/>
          <w:sz w:val="24"/>
          <w:szCs w:val="24"/>
        </w:rPr>
        <w:t>by</w:t>
      </w:r>
      <w:r w:rsidR="003932CC">
        <w:rPr>
          <w:rFonts w:ascii="Times New Roman" w:hAnsi="Times New Roman" w:hint="eastAsia"/>
          <w:b/>
          <w:sz w:val="24"/>
          <w:szCs w:val="24"/>
        </w:rPr>
        <w:t xml:space="preserve"> physical performance group in women</w:t>
      </w:r>
    </w:p>
    <w:tbl>
      <w:tblPr>
        <w:tblW w:w="14917" w:type="dxa"/>
        <w:tblInd w:w="-17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055"/>
        <w:gridCol w:w="1496"/>
        <w:gridCol w:w="1118"/>
        <w:gridCol w:w="1576"/>
        <w:gridCol w:w="1039"/>
        <w:gridCol w:w="1512"/>
        <w:gridCol w:w="1102"/>
        <w:gridCol w:w="1591"/>
        <w:gridCol w:w="1025"/>
      </w:tblGrid>
      <w:tr w:rsidR="003932CC" w:rsidRPr="00A6611B" w:rsidTr="009A4269">
        <w:trPr>
          <w:trHeight w:val="203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932CC" w:rsidRPr="00A6611B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932CC" w:rsidRPr="003B6B18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 xml:space="preserve"> (kg)</w:t>
            </w:r>
          </w:p>
        </w:tc>
        <w:tc>
          <w:tcPr>
            <w:tcW w:w="26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932CC" w:rsidRPr="003B6B18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W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6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932CC" w:rsidRPr="003B6B18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Ht</w:t>
            </w:r>
            <w:r w:rsidRPr="00743168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3A42D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3A42D1" w:rsidRPr="003A42D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>kg/[m]</w:t>
            </w:r>
            <w:r w:rsidR="003A42D1" w:rsidRPr="003A42D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3A42D1" w:rsidRPr="003A42D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932CC" w:rsidRPr="003B6B18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SA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 xml:space="preserve"> (kg/m</w:t>
            </w:r>
            <w:r w:rsidR="003A42D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932CC" w:rsidRPr="003B6B18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MI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 xml:space="preserve"> (kg/[kg/m</w:t>
            </w:r>
            <w:r w:rsidR="003A42D1" w:rsidRPr="003A42D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3A42D1">
              <w:rPr>
                <w:rFonts w:ascii="Times New Roman" w:hAnsi="Times New Roman" w:hint="eastAsia"/>
                <w:sz w:val="24"/>
                <w:szCs w:val="24"/>
              </w:rPr>
              <w:t>])</w:t>
            </w:r>
          </w:p>
        </w:tc>
      </w:tr>
      <w:tr w:rsidR="003932CC" w:rsidRPr="00A6611B" w:rsidTr="009A4269">
        <w:trPr>
          <w:trHeight w:val="203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932CC" w:rsidRPr="008D21CB" w:rsidRDefault="003932CC" w:rsidP="00493279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D21C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D21C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D21C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D21C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8D21CB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D21C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D21CB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8D21CB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PP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5.0 ± 3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5.3 ± 3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6.17 ± 0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3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4 ± 1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1 ± 0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97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4 ± 1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5.7 ± 3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5.91 ± 0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3 ± 0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3 ± 0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8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7 ± 2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6.0 ± 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6.09 ± 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4 ± 1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3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62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5 ± 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5.1 ± 2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5.88 ± 0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2 ± 1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2 ± 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5 ± 2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5.4 ± 4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5.96 ± 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3 ± 1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2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34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7 ± 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5.7 ± 3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6.01 ± 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4 ± 1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3 ± 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59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5 ± 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6.2 ± 4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2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5.94 ± 0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4 ± 1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4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303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7 ± 2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5.0 ± 3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6.03 ± 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3 ± 0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1 ± 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A6611B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S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5 ± 2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4.6 ± 2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0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5.91 ± 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5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1 ± 0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1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0 ± 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184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7 ± 2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6.6 ± 4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6.07 ± 0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5 ± 1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5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4 ± 2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5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4.7 ± 3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1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6.03 ± 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7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2 ± 1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3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59 ± 0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045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8 ± 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6.4 ± 3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5.95 ± 0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5 ± 1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6 ± 0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3 ± 1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6.4 ± 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2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5.83 ± 0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3 ± 1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9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5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184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9 ± 2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4.9 ± 3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6.14 ± 0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3 ± 1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0 ± 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9A4269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14.8 ± 2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5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25.9 ± 4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6.02 ± 0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8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9.4 ± 1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64 ± 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bCs/>
                <w:kern w:val="24"/>
              </w:rPr>
              <w:t>0.465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14.4 ± 1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25.3 ± 2.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5.96 ± 0.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9.3 ± 0.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9A4269">
              <w:rPr>
                <w:rFonts w:ascii="Times New Roman" w:hAnsi="Times New Roman" w:cs="Times New Roman"/>
                <w:kern w:val="24"/>
              </w:rPr>
              <w:t>0.61 ± 0.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269" w:rsidRPr="009A4269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32CC" w:rsidRPr="00A6611B" w:rsidRDefault="003932CC" w:rsidP="00493279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ultivari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32CC" w:rsidRPr="003A42D1" w:rsidRDefault="003932CC" w:rsidP="004932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PP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9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25.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1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6.08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78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5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25.7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5.95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9.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6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26.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>0</w:t>
            </w:r>
            <w:r w:rsidRPr="003A42D1">
              <w:rPr>
                <w:rFonts w:ascii="Times New Roman" w:hAnsi="Times New Roman" w:cs="Times New Roman"/>
                <w:kern w:val="24"/>
              </w:rPr>
              <w:t>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2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48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440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6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.8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6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2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1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9A4269" w:rsidRPr="007C1032" w:rsidTr="009A4269">
        <w:trPr>
          <w:trHeight w:val="12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5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7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1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7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760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7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6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7C1032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3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3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6.0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9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44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9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3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Pr="00A6611B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S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14.7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.8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2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2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35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8</w:t>
            </w:r>
          </w:p>
        </w:tc>
      </w:tr>
      <w:tr w:rsidR="009A4269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9A4269" w:rsidRDefault="009A4269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5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6.4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6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9A4269"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5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4</w:t>
            </w:r>
            <w:r w:rsidR="003A42D1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="003A42D1"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3A42D1"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A4269" w:rsidRPr="003A42D1" w:rsidRDefault="009A4269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M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2D1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4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.8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2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0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3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9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122</w:t>
            </w:r>
          </w:p>
        </w:tc>
      </w:tr>
      <w:tr w:rsidR="003A42D1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8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6.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8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2D1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3.7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bCs/>
                <w:kern w:val="24"/>
              </w:rPr>
              <w:t>0.0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6.0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68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bCs/>
                <w:kern w:val="24"/>
              </w:rPr>
              <w:t>0.0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1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24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795</w:t>
            </w:r>
          </w:p>
        </w:tc>
      </w:tr>
      <w:tr w:rsidR="003A42D1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5.4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27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3932CC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932CC" w:rsidRDefault="003932CC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932CC" w:rsidRPr="003A42D1" w:rsidRDefault="003932CC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2D1" w:rsidRPr="007C1032" w:rsidTr="009A4269">
        <w:trPr>
          <w:trHeight w:val="203"/>
        </w:trPr>
        <w:tc>
          <w:tcPr>
            <w:tcW w:w="1844" w:type="dxa"/>
            <w:tcBorders>
              <w:top w:val="nil"/>
              <w:bottom w:val="nil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6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9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7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5.9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5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8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3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66</w:t>
            </w:r>
          </w:p>
        </w:tc>
      </w:tr>
      <w:tr w:rsidR="003A42D1" w:rsidRPr="007C1032" w:rsidTr="009A4269">
        <w:trPr>
          <w:trHeight w:val="7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42D1" w:rsidRDefault="003A42D1" w:rsidP="004932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r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 xml:space="preserve">14.6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3A42D1">
              <w:rPr>
                <w:rFonts w:ascii="Times New Roman" w:hAnsi="Times New Roman" w:cs="Times New Roman"/>
                <w:kern w:val="24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.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0.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.05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/>
                <w:kern w:val="24"/>
              </w:rPr>
              <w:t xml:space="preserve"> 0.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9.4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3A42D1">
              <w:rPr>
                <w:rFonts w:ascii="Times New Roman" w:hAnsi="Times New Roman" w:cs="Times New Roman"/>
                <w:kern w:val="24"/>
              </w:rPr>
              <w:t>0.62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9A4269">
              <w:rPr>
                <w:rFonts w:ascii="Times New Roman" w:hAnsi="Times New Roman" w:cs="Times New Roman"/>
                <w:kern w:val="24"/>
              </w:rPr>
              <w:t>±</w:t>
            </w:r>
            <w:r w:rsidRPr="003A42D1">
              <w:rPr>
                <w:rFonts w:ascii="Times New Roman" w:hAnsi="Times New Roman" w:cs="Times New Roman"/>
                <w:kern w:val="24"/>
              </w:rPr>
              <w:t xml:space="preserve"> 0.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2D1" w:rsidRPr="003A42D1" w:rsidRDefault="003A42D1" w:rsidP="00493279">
            <w:pPr>
              <w:spacing w:line="276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</w:tbl>
    <w:p w:rsidR="00832F1F" w:rsidRPr="00E95F9F" w:rsidRDefault="00832F1F" w:rsidP="00832F1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ata </w:t>
      </w:r>
      <w:r w:rsidR="006F1923"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expressed as mean </w:t>
      </w:r>
      <w:r w:rsidRPr="008D21CB">
        <w:rPr>
          <w:rFonts w:ascii="Times New Roman" w:hAnsi="Times New Roman"/>
          <w:kern w:val="24"/>
          <w:sz w:val="24"/>
          <w:szCs w:val="24"/>
        </w:rPr>
        <w:t>±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 standard deviation</w:t>
      </w:r>
      <w:r>
        <w:rPr>
          <w:rFonts w:ascii="Times New Roman" w:hAnsi="Times New Roman" w:hint="eastAsia"/>
          <w:sz w:val="24"/>
          <w:szCs w:val="24"/>
        </w:rPr>
        <w:t xml:space="preserve"> for univariate analysis and mean </w:t>
      </w:r>
      <w:r w:rsidRPr="008D21CB">
        <w:rPr>
          <w:rFonts w:ascii="Times New Roman" w:hAnsi="Times New Roman"/>
          <w:kern w:val="24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tandard error for multivariate analysis. </w:t>
      </w:r>
      <w:r w:rsidRPr="00E95F9F">
        <w:rPr>
          <w:rFonts w:ascii="Times New Roman" w:hAnsi="Times New Roman"/>
          <w:i/>
          <w:sz w:val="24"/>
          <w:szCs w:val="24"/>
        </w:rPr>
        <w:t>P</w:t>
      </w:r>
      <w:r w:rsidR="006F192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95F9F">
        <w:rPr>
          <w:rFonts w:ascii="Times New Roman" w:hAnsi="Times New Roman"/>
          <w:sz w:val="24"/>
          <w:szCs w:val="24"/>
        </w:rPr>
        <w:t xml:space="preserve">values were tested using the </w:t>
      </w:r>
      <w:r w:rsidRPr="001800F8">
        <w:rPr>
          <w:rFonts w:ascii="Times New Roman" w:hAnsi="Times New Roman" w:hint="eastAsia"/>
          <w:i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-test</w:t>
      </w:r>
      <w:r w:rsidRPr="00E95F9F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 w:hint="eastAsia"/>
          <w:sz w:val="24"/>
          <w:szCs w:val="24"/>
        </w:rPr>
        <w:t xml:space="preserve">univariate analysis </w:t>
      </w:r>
      <w:r w:rsidRPr="00E95F9F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analysis of covariance for multivariate analysis</w:t>
      </w:r>
      <w:r w:rsidRPr="00E95F9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Multivariate analysis was adjusted for age </w:t>
      </w:r>
      <w:r>
        <w:rPr>
          <w:rFonts w:ascii="Times New Roman" w:hAnsi="Times New Roman" w:hint="eastAsia"/>
          <w:sz w:val="24"/>
          <w:szCs w:val="24"/>
        </w:rPr>
        <w:lastRenderedPageBreak/>
        <w:t>and diabetes mellitus.</w:t>
      </w:r>
    </w:p>
    <w:p w:rsidR="00FF068D" w:rsidRPr="00832F1F" w:rsidRDefault="00832F1F" w:rsidP="00BB45E7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ALM, appendicular lean mass; ALM/BW, appendicular lean</w:t>
      </w:r>
      <w:r w:rsidR="00391B14">
        <w:rPr>
          <w:rFonts w:ascii="Times New Roman" w:hAnsi="Times New Roman" w:hint="eastAsia"/>
          <w:sz w:val="24"/>
          <w:szCs w:val="24"/>
        </w:rPr>
        <w:t xml:space="preserve"> mass</w:t>
      </w:r>
      <w:r>
        <w:rPr>
          <w:rFonts w:ascii="Times New Roman" w:hAnsi="Times New Roman" w:hint="eastAsia"/>
          <w:sz w:val="24"/>
          <w:szCs w:val="24"/>
        </w:rPr>
        <w:t xml:space="preserve"> per body weight; ALM/Ht</w:t>
      </w:r>
      <w:r w:rsidRPr="00E02E83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appendicular lean mass per height squared; ALM/BSA, appendicular lean mass per body surface area; ALM/BMI, appendicular lean mass per body mass index; SPPB, short physical performance battery; Low, low group; Normal, normal group; GS, gait speed; HGS, hand grip strength; 5STS, 5 times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test; STS30,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for 30 seconds test; 6MWT, 6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ute walk test; TUG, timed up and go test; AST, average steps per day.</w:t>
      </w:r>
      <w:bookmarkStart w:id="0" w:name="_GoBack"/>
      <w:bookmarkEnd w:id="0"/>
    </w:p>
    <w:sectPr w:rsidR="00FF068D" w:rsidRPr="00832F1F" w:rsidSect="003C14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643" w:rsidRDefault="00930643" w:rsidP="00925CEC">
      <w:r>
        <w:separator/>
      </w:r>
    </w:p>
  </w:endnote>
  <w:endnote w:type="continuationSeparator" w:id="0">
    <w:p w:rsidR="00930643" w:rsidRDefault="00930643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643" w:rsidRDefault="00930643" w:rsidP="00925CEC">
      <w:r>
        <w:separator/>
      </w:r>
    </w:p>
  </w:footnote>
  <w:footnote w:type="continuationSeparator" w:id="0">
    <w:p w:rsidR="00930643" w:rsidRDefault="00930643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522F3"/>
    <w:rsid w:val="000A0FA4"/>
    <w:rsid w:val="000C0013"/>
    <w:rsid w:val="000E5AD8"/>
    <w:rsid w:val="000E6037"/>
    <w:rsid w:val="000F07CD"/>
    <w:rsid w:val="000F2539"/>
    <w:rsid w:val="00124F7F"/>
    <w:rsid w:val="001949B5"/>
    <w:rsid w:val="001958A8"/>
    <w:rsid w:val="001B57EE"/>
    <w:rsid w:val="001D5B05"/>
    <w:rsid w:val="001E02D8"/>
    <w:rsid w:val="0023484B"/>
    <w:rsid w:val="00275545"/>
    <w:rsid w:val="0028028A"/>
    <w:rsid w:val="002B31EB"/>
    <w:rsid w:val="002B5959"/>
    <w:rsid w:val="002D355C"/>
    <w:rsid w:val="002E64BE"/>
    <w:rsid w:val="003046C9"/>
    <w:rsid w:val="00381059"/>
    <w:rsid w:val="00384FC4"/>
    <w:rsid w:val="00391B14"/>
    <w:rsid w:val="003932CC"/>
    <w:rsid w:val="003A42D1"/>
    <w:rsid w:val="003A5463"/>
    <w:rsid w:val="003B06F6"/>
    <w:rsid w:val="003B5256"/>
    <w:rsid w:val="003B6B18"/>
    <w:rsid w:val="003C147F"/>
    <w:rsid w:val="003C2141"/>
    <w:rsid w:val="003E025E"/>
    <w:rsid w:val="00452909"/>
    <w:rsid w:val="004857EB"/>
    <w:rsid w:val="00493279"/>
    <w:rsid w:val="004A1536"/>
    <w:rsid w:val="004B5F51"/>
    <w:rsid w:val="004F5FC1"/>
    <w:rsid w:val="00550CC5"/>
    <w:rsid w:val="005533BC"/>
    <w:rsid w:val="005534DF"/>
    <w:rsid w:val="005B1E24"/>
    <w:rsid w:val="005B283A"/>
    <w:rsid w:val="005E0157"/>
    <w:rsid w:val="00616D35"/>
    <w:rsid w:val="00623810"/>
    <w:rsid w:val="006670AB"/>
    <w:rsid w:val="00685123"/>
    <w:rsid w:val="006878CF"/>
    <w:rsid w:val="006A47E8"/>
    <w:rsid w:val="006E1345"/>
    <w:rsid w:val="006F1923"/>
    <w:rsid w:val="007878F5"/>
    <w:rsid w:val="007A2CB4"/>
    <w:rsid w:val="007A7503"/>
    <w:rsid w:val="007C1032"/>
    <w:rsid w:val="00810803"/>
    <w:rsid w:val="00812650"/>
    <w:rsid w:val="008148F6"/>
    <w:rsid w:val="008213B4"/>
    <w:rsid w:val="008268A9"/>
    <w:rsid w:val="00832F1F"/>
    <w:rsid w:val="008410C0"/>
    <w:rsid w:val="008634ED"/>
    <w:rsid w:val="00883E80"/>
    <w:rsid w:val="008E076E"/>
    <w:rsid w:val="009062BB"/>
    <w:rsid w:val="00925CEC"/>
    <w:rsid w:val="00930643"/>
    <w:rsid w:val="0095016F"/>
    <w:rsid w:val="00954D67"/>
    <w:rsid w:val="00957343"/>
    <w:rsid w:val="009650F7"/>
    <w:rsid w:val="00977692"/>
    <w:rsid w:val="009A1E8E"/>
    <w:rsid w:val="009A4269"/>
    <w:rsid w:val="009C15D9"/>
    <w:rsid w:val="009F4E0E"/>
    <w:rsid w:val="00A07AB8"/>
    <w:rsid w:val="00A11126"/>
    <w:rsid w:val="00A6611B"/>
    <w:rsid w:val="00A77B15"/>
    <w:rsid w:val="00A964BC"/>
    <w:rsid w:val="00AE0A3D"/>
    <w:rsid w:val="00AE1743"/>
    <w:rsid w:val="00B11577"/>
    <w:rsid w:val="00B21B20"/>
    <w:rsid w:val="00B34C7B"/>
    <w:rsid w:val="00B67597"/>
    <w:rsid w:val="00B93354"/>
    <w:rsid w:val="00BB45E7"/>
    <w:rsid w:val="00BC01EA"/>
    <w:rsid w:val="00BC5E46"/>
    <w:rsid w:val="00BE2B94"/>
    <w:rsid w:val="00C1464D"/>
    <w:rsid w:val="00C378BC"/>
    <w:rsid w:val="00C63C09"/>
    <w:rsid w:val="00C66ACD"/>
    <w:rsid w:val="00C862C5"/>
    <w:rsid w:val="00C917CC"/>
    <w:rsid w:val="00CC4664"/>
    <w:rsid w:val="00D12FCC"/>
    <w:rsid w:val="00D13F84"/>
    <w:rsid w:val="00D204B6"/>
    <w:rsid w:val="00D27270"/>
    <w:rsid w:val="00D350AF"/>
    <w:rsid w:val="00D464DE"/>
    <w:rsid w:val="00D55763"/>
    <w:rsid w:val="00D85569"/>
    <w:rsid w:val="00DB73FB"/>
    <w:rsid w:val="00DD0893"/>
    <w:rsid w:val="00DE6D2D"/>
    <w:rsid w:val="00E02E83"/>
    <w:rsid w:val="00E22137"/>
    <w:rsid w:val="00E32D59"/>
    <w:rsid w:val="00E4056C"/>
    <w:rsid w:val="00EB6927"/>
    <w:rsid w:val="00EF7D8E"/>
    <w:rsid w:val="00F050B8"/>
    <w:rsid w:val="00F127BE"/>
    <w:rsid w:val="00F45FEC"/>
    <w:rsid w:val="00F5512D"/>
    <w:rsid w:val="00F60621"/>
    <w:rsid w:val="00F673C3"/>
    <w:rsid w:val="00FA51A8"/>
    <w:rsid w:val="00FA5225"/>
    <w:rsid w:val="00FA7DD2"/>
    <w:rsid w:val="00FF068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C079D-A50F-42AB-9F1F-59D1959C3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2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0</cp:revision>
  <dcterms:created xsi:type="dcterms:W3CDTF">2015-12-23T07:19:00Z</dcterms:created>
  <dcterms:modified xsi:type="dcterms:W3CDTF">2020-10-27T14:07:00Z</dcterms:modified>
</cp:coreProperties>
</file>